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11922" w14:textId="4E748850" w:rsidR="00826F73" w:rsidRPr="006355E1" w:rsidRDefault="00CA754C" w:rsidP="006355E1">
      <w:pPr>
        <w:pStyle w:val="Heading1"/>
        <w:rPr>
          <w:rFonts w:ascii="Arial" w:hAnsi="Arial" w:cs="Times"/>
          <w:sz w:val="28"/>
          <w:szCs w:val="20"/>
        </w:rPr>
      </w:pPr>
      <w:r w:rsidRPr="00CA754C">
        <w:rPr>
          <w:rFonts w:ascii="Arial" w:hAnsi="Arial" w:cs="Times"/>
          <w:sz w:val="28"/>
          <w:szCs w:val="20"/>
        </w:rPr>
        <w:t>Manuscript</w:t>
      </w:r>
      <w:r w:rsidR="00F56955">
        <w:rPr>
          <w:rFonts w:ascii="Arial" w:hAnsi="Arial" w:cs="Times"/>
          <w:sz w:val="28"/>
          <w:szCs w:val="20"/>
        </w:rPr>
        <w:t>:</w:t>
      </w:r>
      <w:r w:rsidR="002F014A" w:rsidRPr="006355E1">
        <w:rPr>
          <w:rFonts w:ascii="Arial" w:hAnsi="Arial" w:cs="Times"/>
          <w:sz w:val="28"/>
          <w:szCs w:val="20"/>
        </w:rPr>
        <w:t xml:space="preserve"> </w:t>
      </w:r>
      <w:r w:rsidR="006355E1" w:rsidRPr="006355E1">
        <w:rPr>
          <w:rFonts w:ascii="Arial" w:hAnsi="Arial" w:cs="Times"/>
          <w:b w:val="0"/>
          <w:sz w:val="28"/>
          <w:szCs w:val="20"/>
        </w:rPr>
        <w:t xml:space="preserve">Exploring how researchers consider nutrition trial design and participant adherence: a theory-based analysis </w:t>
      </w:r>
    </w:p>
    <w:p w14:paraId="42789B96" w14:textId="77777777" w:rsidR="00826F73" w:rsidRDefault="00826F73" w:rsidP="00826F73">
      <w:pPr>
        <w:rPr>
          <w:rFonts w:ascii="Calibri" w:eastAsia="PMingLiU" w:hAnsi="Calibri" w:cs="Segoe UI"/>
          <w:szCs w:val="20"/>
          <w:lang w:val="en-GB" w:eastAsia="zh-TW"/>
        </w:rPr>
      </w:pPr>
    </w:p>
    <w:p w14:paraId="73223D58" w14:textId="276E0312" w:rsidR="0078135F" w:rsidRPr="00826F73" w:rsidRDefault="0078135F" w:rsidP="00826F73">
      <w:pPr>
        <w:rPr>
          <w:rFonts w:ascii="Calibri" w:eastAsia="PMingLiU" w:hAnsi="Calibri" w:cs="Segoe UI"/>
          <w:szCs w:val="20"/>
          <w:lang w:val="en-GB" w:eastAsia="zh-TW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3984F4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05264FCE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29D052BA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8026896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4F73131D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10220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524"/>
        <w:gridCol w:w="4356"/>
        <w:gridCol w:w="2340"/>
      </w:tblGrid>
      <w:tr w:rsidR="00EA79CF" w:rsidRPr="0091109C" w14:paraId="015F7635" w14:textId="063C4EA9" w:rsidTr="00EA79CF">
        <w:tc>
          <w:tcPr>
            <w:tcW w:w="3524" w:type="dxa"/>
            <w:shd w:val="clear" w:color="auto" w:fill="C0C0C0"/>
          </w:tcPr>
          <w:p w14:paraId="0CB12A76" w14:textId="77777777" w:rsidR="00EA79CF" w:rsidRPr="0091109C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3B6AC11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11F3A853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  <w:vAlign w:val="center"/>
          </w:tcPr>
          <w:p w14:paraId="4B8D28B5" w14:textId="02F46097" w:rsidR="00EA79CF" w:rsidRPr="0091109C" w:rsidRDefault="006B51A0" w:rsidP="00EA79CF">
            <w:pPr>
              <w:spacing w:after="0"/>
              <w:jc w:val="center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EA79CF" w:rsidRPr="00C46DDD" w14:paraId="7DA92FEA" w14:textId="262C61E9" w:rsidTr="00EA79CF">
        <w:tc>
          <w:tcPr>
            <w:tcW w:w="3524" w:type="dxa"/>
          </w:tcPr>
          <w:p w14:paraId="4646898C" w14:textId="77777777" w:rsidR="00EA79CF" w:rsidRPr="0091109C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B17A5D7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541F036" w14:textId="77777777" w:rsidR="00EA79CF" w:rsidRPr="00C46DDD" w:rsidRDefault="00EA79CF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EA79CF" w:rsidRPr="0091109C" w14:paraId="12877A54" w14:textId="49F77E8B" w:rsidTr="00EA79CF">
        <w:tc>
          <w:tcPr>
            <w:tcW w:w="3524" w:type="dxa"/>
          </w:tcPr>
          <w:p w14:paraId="5EA01E37" w14:textId="77777777" w:rsidR="00EA79CF" w:rsidRPr="00991380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B407B6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898A1E3" w14:textId="77777777" w:rsidR="00EA79CF" w:rsidRPr="0091109C" w:rsidRDefault="00EA79CF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EA79CF" w:rsidRPr="00C46DDD" w14:paraId="60B555B6" w14:textId="7C0F5757" w:rsidTr="00EA79CF">
        <w:tc>
          <w:tcPr>
            <w:tcW w:w="3524" w:type="dxa"/>
          </w:tcPr>
          <w:p w14:paraId="726C9B8A" w14:textId="7762E8D9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4B97F1B9" w14:textId="288BCDEF" w:rsidR="00EA79CF" w:rsidRPr="00991380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64BDCED9" w14:textId="5A247844" w:rsidR="00EA79CF" w:rsidRPr="00C46DDD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3</w:t>
            </w:r>
          </w:p>
        </w:tc>
      </w:tr>
      <w:tr w:rsidR="00EA79CF" w:rsidRPr="0091109C" w14:paraId="4C6BF13C" w14:textId="0D05DCF5" w:rsidTr="00EA79CF">
        <w:tc>
          <w:tcPr>
            <w:tcW w:w="3524" w:type="dxa"/>
          </w:tcPr>
          <w:p w14:paraId="27A62320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2B9E4DB4" w14:textId="77777777" w:rsidR="00EA79CF" w:rsidRPr="00150B92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28DD49FB" w14:textId="4426BD84" w:rsidR="00EA79CF" w:rsidRPr="0091109C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EA79CF" w:rsidRPr="0091109C" w14:paraId="502A5476" w14:textId="4AF26FD1" w:rsidTr="00EA79CF">
        <w:tc>
          <w:tcPr>
            <w:tcW w:w="3524" w:type="dxa"/>
          </w:tcPr>
          <w:p w14:paraId="64125679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E8C4B55" w14:textId="77777777" w:rsidR="00EA79CF" w:rsidRPr="00150B92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5732BA85" w14:textId="1D41519D" w:rsidR="00EA79CF" w:rsidRPr="0091109C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EA79CF" w:rsidRPr="0091109C" w14:paraId="230D6772" w14:textId="62B97ECF" w:rsidTr="00EA79CF">
        <w:tc>
          <w:tcPr>
            <w:tcW w:w="3524" w:type="dxa"/>
          </w:tcPr>
          <w:p w14:paraId="02F70C09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5A956E97" w14:textId="77777777" w:rsidR="00EA79CF" w:rsidRPr="00150B92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3E6E2850" w14:textId="6DE4B3A6" w:rsidR="00EA79CF" w:rsidRPr="0091109C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EA79CF" w:rsidRPr="00835B23" w14:paraId="0B6DA25B" w14:textId="19F01E06" w:rsidTr="00EA79CF">
        <w:tc>
          <w:tcPr>
            <w:tcW w:w="3524" w:type="dxa"/>
          </w:tcPr>
          <w:p w14:paraId="544646D9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718C2C8" w14:textId="77777777" w:rsidR="00EA79CF" w:rsidRPr="00150B92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BF54539" w14:textId="79CCC94F" w:rsidR="00EA79CF" w:rsidRPr="00835B23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EA79CF" w:rsidRPr="0091109C" w14:paraId="158000DC" w14:textId="6907F777" w:rsidTr="00EA79CF">
        <w:tc>
          <w:tcPr>
            <w:tcW w:w="3524" w:type="dxa"/>
          </w:tcPr>
          <w:p w14:paraId="07FA4046" w14:textId="77777777" w:rsidR="00EA79CF" w:rsidRPr="00150B92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6806E49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813AA7B" w14:textId="4053CC04" w:rsidR="00EA79CF" w:rsidRPr="0091109C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EA79CF" w:rsidRPr="00613DC3" w14:paraId="7E2C6420" w14:textId="7CE89FE7" w:rsidTr="00EA79CF">
        <w:tc>
          <w:tcPr>
            <w:tcW w:w="3524" w:type="dxa"/>
          </w:tcPr>
          <w:p w14:paraId="6AADB908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5A06231" w14:textId="77777777" w:rsidR="00EA79CF" w:rsidRPr="00150B92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ECC497E" w14:textId="69C69A14" w:rsidR="00EA79CF" w:rsidRPr="00613DC3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EA79CF" w:rsidRPr="00BA595A" w14:paraId="0AC21B95" w14:textId="150DBDEE" w:rsidTr="00EA79CF">
        <w:trPr>
          <w:trHeight w:val="1521"/>
        </w:trPr>
        <w:tc>
          <w:tcPr>
            <w:tcW w:w="3524" w:type="dxa"/>
          </w:tcPr>
          <w:p w14:paraId="080A1B7C" w14:textId="77777777" w:rsidR="00EA79CF" w:rsidRPr="001539DF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6CD2144" w14:textId="77777777" w:rsidR="00EA79CF" w:rsidRPr="001539DF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1F5B8DF" w14:textId="0311EF4D" w:rsidR="00EA79CF" w:rsidRPr="00BA595A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EA79CF" w:rsidRPr="0091109C" w14:paraId="09FB4568" w14:textId="1F03D563" w:rsidTr="00EA79CF">
        <w:tc>
          <w:tcPr>
            <w:tcW w:w="3524" w:type="dxa"/>
          </w:tcPr>
          <w:p w14:paraId="53A8CB11" w14:textId="77777777" w:rsidR="00EA79CF" w:rsidRPr="0091109C" w:rsidRDefault="00EA79C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0D831DE6" w14:textId="2CECDD62" w:rsidR="00EA79CF" w:rsidRPr="001539DF" w:rsidRDefault="00EA79C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A1EC868" w14:textId="6215FE04" w:rsidR="00EA79CF" w:rsidRPr="0091109C" w:rsidRDefault="00172044" w:rsidP="00EA79C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</w:tbl>
    <w:p w14:paraId="07A25192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BE14D9" w14:textId="77777777" w:rsidTr="00CA3BD1">
        <w:tc>
          <w:tcPr>
            <w:tcW w:w="2844" w:type="dxa"/>
          </w:tcPr>
          <w:p w14:paraId="791FF6A6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A46296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50AE3771" w14:textId="77777777" w:rsidR="0078135F" w:rsidRDefault="0078135F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4691D5A6" w14:textId="77777777" w:rsidR="00F07D9E" w:rsidRPr="0091109C" w:rsidRDefault="00F07D9E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6E24E1E" w14:textId="77777777" w:rsidTr="00CA3BD1">
        <w:tc>
          <w:tcPr>
            <w:tcW w:w="2844" w:type="dxa"/>
          </w:tcPr>
          <w:p w14:paraId="0E32B6F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AA26F1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4DCDAFE9" w14:textId="77777777" w:rsidR="00F07D9E" w:rsidRPr="0091109C" w:rsidRDefault="00F07D9E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414775CF" w14:textId="77777777" w:rsidTr="00CA3BD1">
        <w:tc>
          <w:tcPr>
            <w:tcW w:w="2844" w:type="dxa"/>
          </w:tcPr>
          <w:p w14:paraId="12DBB1E3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4414E7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BE2A7AC" w14:textId="00BEBD45" w:rsidR="0078135F" w:rsidRPr="00A425E5" w:rsidRDefault="00172044" w:rsidP="00CA3BD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78135F" w:rsidRPr="0091109C" w14:paraId="31645777" w14:textId="77777777" w:rsidTr="00CA3BD1">
        <w:tc>
          <w:tcPr>
            <w:tcW w:w="2844" w:type="dxa"/>
          </w:tcPr>
          <w:p w14:paraId="6D7F57A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9523FC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2B9294D4" w14:textId="77777777" w:rsidR="002B20F5" w:rsidRPr="0091109C" w:rsidRDefault="002B20F5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0D4CFDDE" w14:textId="77777777" w:rsidTr="00CA3BD1">
        <w:trPr>
          <w:trHeight w:val="1351"/>
        </w:trPr>
        <w:tc>
          <w:tcPr>
            <w:tcW w:w="2844" w:type="dxa"/>
          </w:tcPr>
          <w:p w14:paraId="717C50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937FA71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38722046" w14:textId="306FB411" w:rsidR="004D0172" w:rsidRPr="005B55FA" w:rsidRDefault="00172044" w:rsidP="00CA3BD1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78135F" w:rsidRPr="0091109C" w14:paraId="433A4B94" w14:textId="77777777" w:rsidTr="00CA3BD1">
        <w:tc>
          <w:tcPr>
            <w:tcW w:w="2844" w:type="dxa"/>
          </w:tcPr>
          <w:p w14:paraId="5DB3D85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780096D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2C408BA7" w14:textId="485BCC43" w:rsidR="002B20F5" w:rsidRPr="00A425E5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78135F" w:rsidRPr="0091109C" w14:paraId="2AAA12FC" w14:textId="77777777" w:rsidTr="00CA3BD1">
        <w:tc>
          <w:tcPr>
            <w:tcW w:w="2844" w:type="dxa"/>
          </w:tcPr>
          <w:p w14:paraId="2E7232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6E007D0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D89CDD3" w14:textId="04B814C0" w:rsidR="0078135F" w:rsidRPr="0091109C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927452" w14:paraId="3166894D" w14:textId="77777777" w:rsidTr="00CA3BD1">
        <w:tc>
          <w:tcPr>
            <w:tcW w:w="2844" w:type="dxa"/>
          </w:tcPr>
          <w:p w14:paraId="59A726C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C87D3AB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3807071" w14:textId="2500C2D9" w:rsidR="00927452" w:rsidRPr="00927452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4</w:t>
            </w:r>
          </w:p>
        </w:tc>
      </w:tr>
      <w:tr w:rsidR="0078135F" w:rsidRPr="0091109C" w14:paraId="58748C98" w14:textId="77777777" w:rsidTr="00CA3BD1">
        <w:tc>
          <w:tcPr>
            <w:tcW w:w="2844" w:type="dxa"/>
          </w:tcPr>
          <w:p w14:paraId="45AE182D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2E261F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49B8FAA6" w14:textId="77777777" w:rsidR="002B20F5" w:rsidRPr="0091109C" w:rsidRDefault="002B20F5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39AB6FB" w14:textId="77777777" w:rsidTr="00CA3BD1">
        <w:tc>
          <w:tcPr>
            <w:tcW w:w="2844" w:type="dxa"/>
          </w:tcPr>
          <w:p w14:paraId="0A428F5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3681DA91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6746D65E" w14:textId="293FC20B" w:rsidR="0078135F" w:rsidRPr="002E2859" w:rsidRDefault="00172044" w:rsidP="00CA3BD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78135F" w:rsidRPr="0091109C" w14:paraId="5BF4DD15" w14:textId="77777777" w:rsidTr="00CA3BD1">
        <w:tc>
          <w:tcPr>
            <w:tcW w:w="2844" w:type="dxa"/>
          </w:tcPr>
          <w:p w14:paraId="016A85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6E7F9465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F222510" w14:textId="0E03F737" w:rsidR="002B20F5" w:rsidRPr="00F9435F" w:rsidRDefault="00172044" w:rsidP="00CA3BD1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78135F" w:rsidRPr="0091109C" w14:paraId="5E011F21" w14:textId="77777777" w:rsidTr="00CA3BD1">
        <w:tc>
          <w:tcPr>
            <w:tcW w:w="2844" w:type="dxa"/>
          </w:tcPr>
          <w:p w14:paraId="5BD25BA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012D429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11E99DB" w14:textId="492FBCF1" w:rsidR="0078135F" w:rsidRPr="00F9435F" w:rsidRDefault="00172044" w:rsidP="00CA3BD1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78135F" w:rsidRPr="0091109C" w14:paraId="580DDADD" w14:textId="77777777" w:rsidTr="00CA3BD1">
        <w:tc>
          <w:tcPr>
            <w:tcW w:w="2844" w:type="dxa"/>
          </w:tcPr>
          <w:p w14:paraId="6C141425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55C38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31104402" w14:textId="77777777" w:rsidR="00CD6765" w:rsidRPr="0091109C" w:rsidRDefault="00CD6765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C6B3107" w14:textId="77777777" w:rsidTr="00CA3BD1">
        <w:trPr>
          <w:trHeight w:val="825"/>
        </w:trPr>
        <w:tc>
          <w:tcPr>
            <w:tcW w:w="2844" w:type="dxa"/>
          </w:tcPr>
          <w:p w14:paraId="26923DD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535ADD49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FD8D4DF" w14:textId="477039B9" w:rsidR="0078135F" w:rsidRPr="00B426FF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542350" w14:paraId="15592252" w14:textId="77777777" w:rsidTr="00CA3BD1">
        <w:tc>
          <w:tcPr>
            <w:tcW w:w="2844" w:type="dxa"/>
          </w:tcPr>
          <w:p w14:paraId="07448DFF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6C0828CE" w14:textId="31811009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2AAEF77C" w14:textId="376355AF" w:rsidR="00747911" w:rsidRPr="00542350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78135F" w:rsidRPr="0091109C" w14:paraId="4664DDC1" w14:textId="77777777" w:rsidTr="00CA3BD1">
        <w:tc>
          <w:tcPr>
            <w:tcW w:w="2844" w:type="dxa"/>
          </w:tcPr>
          <w:p w14:paraId="1786683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1A584026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6A1C08E" w14:textId="78DAEE7E" w:rsidR="0078135F" w:rsidRPr="00B650FD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78135F" w:rsidRPr="0091109C" w14:paraId="06B9FA9C" w14:textId="77777777" w:rsidTr="00CA3BD1">
        <w:trPr>
          <w:trHeight w:val="1077"/>
        </w:trPr>
        <w:tc>
          <w:tcPr>
            <w:tcW w:w="2844" w:type="dxa"/>
          </w:tcPr>
          <w:p w14:paraId="269C0A9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B4FBFD0" w14:textId="34640BBF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vAlign w:val="center"/>
          </w:tcPr>
          <w:p w14:paraId="4D7E70CB" w14:textId="01FC4267" w:rsidR="0078135F" w:rsidRPr="00F40C16" w:rsidRDefault="00172044" w:rsidP="00CA3BD1">
            <w:pPr>
              <w:spacing w:after="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3</w:t>
            </w:r>
          </w:p>
        </w:tc>
      </w:tr>
      <w:tr w:rsidR="0078135F" w:rsidRPr="00B650FD" w14:paraId="2F289822" w14:textId="77777777" w:rsidTr="00CA3BD1">
        <w:tc>
          <w:tcPr>
            <w:tcW w:w="2844" w:type="dxa"/>
          </w:tcPr>
          <w:p w14:paraId="27CFE48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D7DD452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C98DB7A" w14:textId="458C08D0" w:rsidR="001A0E31" w:rsidRPr="00B650FD" w:rsidRDefault="00172044" w:rsidP="00CA3BD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78135F" w:rsidRPr="0091109C" w14:paraId="4594E037" w14:textId="77777777" w:rsidTr="00CA3BD1">
        <w:tc>
          <w:tcPr>
            <w:tcW w:w="2844" w:type="dxa"/>
          </w:tcPr>
          <w:p w14:paraId="43612EC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24BC396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6B9B72ED" w14:textId="283AF187" w:rsidR="000C4190" w:rsidRPr="0091109C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64A7A707" w14:textId="77777777" w:rsidTr="00CA3BD1">
        <w:tc>
          <w:tcPr>
            <w:tcW w:w="2844" w:type="dxa"/>
          </w:tcPr>
          <w:p w14:paraId="7B6A6A0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3C729CC2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281FBD23" w14:textId="785089FA" w:rsidR="0078135F" w:rsidRPr="00794836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78135F" w:rsidRPr="0091109C" w14:paraId="6A7FA500" w14:textId="77777777" w:rsidTr="00CA3BD1">
        <w:tc>
          <w:tcPr>
            <w:tcW w:w="2844" w:type="dxa"/>
          </w:tcPr>
          <w:p w14:paraId="0EBFA40B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04EE1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D2E0B97" w14:textId="77777777" w:rsidR="0078135F" w:rsidRPr="0091109C" w:rsidRDefault="0078135F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93E3E15" w14:textId="77777777" w:rsidTr="00CA3BD1">
        <w:tc>
          <w:tcPr>
            <w:tcW w:w="2844" w:type="dxa"/>
          </w:tcPr>
          <w:p w14:paraId="3DE9E8A9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8F784E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8072B2C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160FDA81" w14:textId="77777777" w:rsidR="0078135F" w:rsidRPr="0091109C" w:rsidRDefault="0078135F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30EAECDF" w14:textId="77777777" w:rsidTr="00CA3BD1">
        <w:tc>
          <w:tcPr>
            <w:tcW w:w="2844" w:type="dxa"/>
          </w:tcPr>
          <w:p w14:paraId="63E0A6C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C6C44B7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0F65012E" w14:textId="44CA3607" w:rsidR="00E64FC3" w:rsidRPr="00CB5028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25392FD4" w14:textId="77777777" w:rsidTr="00CA3BD1">
        <w:tc>
          <w:tcPr>
            <w:tcW w:w="2844" w:type="dxa"/>
          </w:tcPr>
          <w:p w14:paraId="3F8DF27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439B95B3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770F68EC" w14:textId="1C878E46" w:rsidR="0078135F" w:rsidRPr="0091109C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720413FA" w14:textId="77777777" w:rsidTr="00CA3BD1">
        <w:tc>
          <w:tcPr>
            <w:tcW w:w="2844" w:type="dxa"/>
          </w:tcPr>
          <w:p w14:paraId="1DECA8D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B16FFC1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5C5E3DF1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5F9BAB36" w14:textId="1769E435" w:rsidR="0078135F" w:rsidRPr="00952305" w:rsidRDefault="00172044" w:rsidP="00CA3BD1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78135F" w:rsidRPr="007D1409" w14:paraId="19CDB621" w14:textId="77777777" w:rsidTr="00CA3BD1">
        <w:tc>
          <w:tcPr>
            <w:tcW w:w="2844" w:type="dxa"/>
          </w:tcPr>
          <w:p w14:paraId="217F441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A644AAD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3F32C574" w14:textId="54647163" w:rsidR="007D1409" w:rsidRPr="00952305" w:rsidRDefault="00172044" w:rsidP="00CA3BD1">
            <w:pPr>
              <w:spacing w:after="0"/>
              <w:jc w:val="center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3</w:t>
            </w:r>
          </w:p>
        </w:tc>
      </w:tr>
      <w:tr w:rsidR="0078135F" w:rsidRPr="007D1409" w14:paraId="2F3236C9" w14:textId="77777777" w:rsidTr="00CA3BD1">
        <w:tc>
          <w:tcPr>
            <w:tcW w:w="2844" w:type="dxa"/>
          </w:tcPr>
          <w:p w14:paraId="03D0D24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7D20A44B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3E110D26" w14:textId="2C5EBC48" w:rsidR="007D1409" w:rsidRPr="007D1409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3</w:t>
            </w:r>
          </w:p>
        </w:tc>
      </w:tr>
      <w:tr w:rsidR="0078135F" w:rsidRPr="0091109C" w14:paraId="348E5438" w14:textId="77777777" w:rsidTr="00CA3BD1">
        <w:tc>
          <w:tcPr>
            <w:tcW w:w="2844" w:type="dxa"/>
          </w:tcPr>
          <w:p w14:paraId="346C778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032BDA7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5A2854F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76E11923" w14:textId="77777777" w:rsidR="0078135F" w:rsidRPr="0091109C" w:rsidRDefault="0078135F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5560887" w14:textId="77777777" w:rsidTr="00CA3BD1">
        <w:tc>
          <w:tcPr>
            <w:tcW w:w="2844" w:type="dxa"/>
          </w:tcPr>
          <w:p w14:paraId="5341AF9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9FA76D2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8AD21E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  <w:vAlign w:val="center"/>
          </w:tcPr>
          <w:p w14:paraId="03B86DB9" w14:textId="2AF3133E" w:rsidR="0078135F" w:rsidRPr="00172044" w:rsidRDefault="00172044" w:rsidP="00CA3BD1">
            <w:pPr>
              <w:spacing w:after="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72044">
              <w:rPr>
                <w:rFonts w:ascii="Arial" w:eastAsia="Times New Roman" w:hAnsi="Arial"/>
                <w:sz w:val="22"/>
              </w:rPr>
              <w:t>6-7</w:t>
            </w:r>
          </w:p>
        </w:tc>
      </w:tr>
      <w:tr w:rsidR="0078135F" w:rsidRPr="0091109C" w14:paraId="12D74C35" w14:textId="77777777" w:rsidTr="00CA3BD1">
        <w:tc>
          <w:tcPr>
            <w:tcW w:w="2844" w:type="dxa"/>
          </w:tcPr>
          <w:p w14:paraId="6092175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5F95EE1F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154BAA77" w14:textId="55B61DC8" w:rsidR="002F014A" w:rsidRPr="00172044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14:paraId="19346703" w14:textId="77777777" w:rsidTr="00CA3BD1">
        <w:tc>
          <w:tcPr>
            <w:tcW w:w="2844" w:type="dxa"/>
          </w:tcPr>
          <w:p w14:paraId="689350D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6911BCC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D8C44B3" w14:textId="7CB28AEA" w:rsidR="00C110F5" w:rsidRPr="0091109C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14:paraId="0FA218DC" w14:textId="77777777" w:rsidTr="00CA3BD1">
        <w:tc>
          <w:tcPr>
            <w:tcW w:w="2844" w:type="dxa"/>
          </w:tcPr>
          <w:p w14:paraId="0A60ABB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39A86C37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4155B233" w14:textId="68882605" w:rsidR="0078135F" w:rsidRPr="0091109C" w:rsidRDefault="00172044" w:rsidP="00CA3BD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</w:tbl>
    <w:p w14:paraId="58A06A97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D260550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184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0C56D8"/>
    <w:rsid w:val="000D3F4B"/>
    <w:rsid w:val="00107727"/>
    <w:rsid w:val="00135E5D"/>
    <w:rsid w:val="001651F3"/>
    <w:rsid w:val="00170602"/>
    <w:rsid w:val="00172044"/>
    <w:rsid w:val="00180466"/>
    <w:rsid w:val="00192710"/>
    <w:rsid w:val="00194316"/>
    <w:rsid w:val="00197F15"/>
    <w:rsid w:val="001A0E31"/>
    <w:rsid w:val="001A25B4"/>
    <w:rsid w:val="001A28D8"/>
    <w:rsid w:val="001B6904"/>
    <w:rsid w:val="001C0E20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A6C23"/>
    <w:rsid w:val="002B1397"/>
    <w:rsid w:val="002B20F5"/>
    <w:rsid w:val="002D74E6"/>
    <w:rsid w:val="002E2859"/>
    <w:rsid w:val="002E7A5C"/>
    <w:rsid w:val="002F014A"/>
    <w:rsid w:val="00316DE6"/>
    <w:rsid w:val="00340FDD"/>
    <w:rsid w:val="0039619B"/>
    <w:rsid w:val="003B1011"/>
    <w:rsid w:val="003D0C3A"/>
    <w:rsid w:val="003D19F5"/>
    <w:rsid w:val="003E3C4A"/>
    <w:rsid w:val="00422CA9"/>
    <w:rsid w:val="00433265"/>
    <w:rsid w:val="00434C25"/>
    <w:rsid w:val="0047174D"/>
    <w:rsid w:val="00474F6B"/>
    <w:rsid w:val="00475832"/>
    <w:rsid w:val="00476C5F"/>
    <w:rsid w:val="00491504"/>
    <w:rsid w:val="004B5685"/>
    <w:rsid w:val="004D0172"/>
    <w:rsid w:val="004F61B5"/>
    <w:rsid w:val="00510E4B"/>
    <w:rsid w:val="00515FCD"/>
    <w:rsid w:val="00522608"/>
    <w:rsid w:val="00531E2C"/>
    <w:rsid w:val="00542053"/>
    <w:rsid w:val="00542350"/>
    <w:rsid w:val="005433C5"/>
    <w:rsid w:val="005519DA"/>
    <w:rsid w:val="00553F7D"/>
    <w:rsid w:val="00574FDD"/>
    <w:rsid w:val="005950E6"/>
    <w:rsid w:val="005B384D"/>
    <w:rsid w:val="005B55FA"/>
    <w:rsid w:val="005C2B2F"/>
    <w:rsid w:val="005C5CEB"/>
    <w:rsid w:val="005F2DCA"/>
    <w:rsid w:val="00613DC3"/>
    <w:rsid w:val="00630680"/>
    <w:rsid w:val="006355E1"/>
    <w:rsid w:val="00655CF9"/>
    <w:rsid w:val="006B1DD4"/>
    <w:rsid w:val="006B32E7"/>
    <w:rsid w:val="006B3790"/>
    <w:rsid w:val="006B51A0"/>
    <w:rsid w:val="006E710B"/>
    <w:rsid w:val="00707347"/>
    <w:rsid w:val="00735FF8"/>
    <w:rsid w:val="00747911"/>
    <w:rsid w:val="00765551"/>
    <w:rsid w:val="007731FA"/>
    <w:rsid w:val="0078135F"/>
    <w:rsid w:val="00792362"/>
    <w:rsid w:val="00794836"/>
    <w:rsid w:val="0079695E"/>
    <w:rsid w:val="007A0B06"/>
    <w:rsid w:val="007A0CA4"/>
    <w:rsid w:val="007A1D3C"/>
    <w:rsid w:val="007B7DCC"/>
    <w:rsid w:val="007D1409"/>
    <w:rsid w:val="007D2636"/>
    <w:rsid w:val="007F17E5"/>
    <w:rsid w:val="00826F73"/>
    <w:rsid w:val="008301A2"/>
    <w:rsid w:val="00835B23"/>
    <w:rsid w:val="00867B4E"/>
    <w:rsid w:val="00883457"/>
    <w:rsid w:val="008B5A56"/>
    <w:rsid w:val="008F4E05"/>
    <w:rsid w:val="00927452"/>
    <w:rsid w:val="00930173"/>
    <w:rsid w:val="009441CD"/>
    <w:rsid w:val="00952305"/>
    <w:rsid w:val="00976835"/>
    <w:rsid w:val="00980B32"/>
    <w:rsid w:val="0098442A"/>
    <w:rsid w:val="009A2049"/>
    <w:rsid w:val="009A6678"/>
    <w:rsid w:val="009D1158"/>
    <w:rsid w:val="009F20EC"/>
    <w:rsid w:val="009F294E"/>
    <w:rsid w:val="00A147ED"/>
    <w:rsid w:val="00A425E5"/>
    <w:rsid w:val="00A52B78"/>
    <w:rsid w:val="00A651D0"/>
    <w:rsid w:val="00A66EF0"/>
    <w:rsid w:val="00A67ECD"/>
    <w:rsid w:val="00A77EEC"/>
    <w:rsid w:val="00A816D5"/>
    <w:rsid w:val="00A82E64"/>
    <w:rsid w:val="00A9085C"/>
    <w:rsid w:val="00AE1F29"/>
    <w:rsid w:val="00AE28B5"/>
    <w:rsid w:val="00AF3510"/>
    <w:rsid w:val="00B011C4"/>
    <w:rsid w:val="00B0440D"/>
    <w:rsid w:val="00B04D35"/>
    <w:rsid w:val="00B06B45"/>
    <w:rsid w:val="00B231D9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BD3816"/>
    <w:rsid w:val="00BE2AD2"/>
    <w:rsid w:val="00C110F5"/>
    <w:rsid w:val="00C46DDD"/>
    <w:rsid w:val="00C624EC"/>
    <w:rsid w:val="00C75902"/>
    <w:rsid w:val="00C76024"/>
    <w:rsid w:val="00C93606"/>
    <w:rsid w:val="00CA277E"/>
    <w:rsid w:val="00CA3BD1"/>
    <w:rsid w:val="00CA754C"/>
    <w:rsid w:val="00CB3D15"/>
    <w:rsid w:val="00CB5028"/>
    <w:rsid w:val="00CC1145"/>
    <w:rsid w:val="00CC15BF"/>
    <w:rsid w:val="00CC7EC9"/>
    <w:rsid w:val="00CD549D"/>
    <w:rsid w:val="00CD6765"/>
    <w:rsid w:val="00CF501F"/>
    <w:rsid w:val="00CF7697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1D85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25F05"/>
    <w:rsid w:val="00E5645A"/>
    <w:rsid w:val="00E636E1"/>
    <w:rsid w:val="00E64FC3"/>
    <w:rsid w:val="00E7588D"/>
    <w:rsid w:val="00E8075D"/>
    <w:rsid w:val="00E94F59"/>
    <w:rsid w:val="00EA424D"/>
    <w:rsid w:val="00EA79CF"/>
    <w:rsid w:val="00ED0311"/>
    <w:rsid w:val="00EE1638"/>
    <w:rsid w:val="00EE5CAD"/>
    <w:rsid w:val="00EE6A44"/>
    <w:rsid w:val="00F039CB"/>
    <w:rsid w:val="00F048FD"/>
    <w:rsid w:val="00F05F8A"/>
    <w:rsid w:val="00F07D9E"/>
    <w:rsid w:val="00F40C16"/>
    <w:rsid w:val="00F56955"/>
    <w:rsid w:val="00F9435F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544265"/>
  <w14:defaultImageDpi w14:val="300"/>
  <w15:chartTrackingRefBased/>
  <w15:docId w15:val="{FEDC3F14-CA9E-F140-9F21-AAE6C62E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NZ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5E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N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5E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355E1"/>
    <w:pPr>
      <w:spacing w:after="0" w:line="360" w:lineRule="auto"/>
      <w:jc w:val="both"/>
    </w:pPr>
    <w:rPr>
      <w:rFonts w:asciiTheme="majorHAnsi" w:eastAsia="Times New Roman" w:hAnsiTheme="majorHAnsi" w:cstheme="minorHAnsi"/>
      <w:b/>
      <w:color w:val="000000" w:themeColor="text1"/>
      <w:sz w:val="40"/>
      <w:lang w:val="en-NZ" w:eastAsia="en-GB"/>
    </w:rPr>
  </w:style>
  <w:style w:type="character" w:customStyle="1" w:styleId="TitleChar">
    <w:name w:val="Title Char"/>
    <w:basedOn w:val="DefaultParagraphFont"/>
    <w:link w:val="Title"/>
    <w:uiPriority w:val="10"/>
    <w:rsid w:val="006355E1"/>
    <w:rPr>
      <w:rFonts w:asciiTheme="majorHAnsi" w:eastAsia="Times New Roman" w:hAnsiTheme="majorHAnsi" w:cstheme="minorHAnsi"/>
      <w:b/>
      <w:color w:val="000000" w:themeColor="text1"/>
      <w:sz w:val="4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Anna Worthington</cp:lastModifiedBy>
  <cp:revision>3</cp:revision>
  <cp:lastPrinted>2017-01-23T20:44:00Z</cp:lastPrinted>
  <dcterms:created xsi:type="dcterms:W3CDTF">2024-12-10T08:02:00Z</dcterms:created>
  <dcterms:modified xsi:type="dcterms:W3CDTF">2024-12-10T08:09:00Z</dcterms:modified>
</cp:coreProperties>
</file>